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2F56F" w14:textId="18DA1010" w:rsidR="00D9796E" w:rsidRDefault="00D9796E" w:rsidP="00B50F1A">
      <w:pPr>
        <w:rPr>
          <w:b/>
          <w:bCs/>
        </w:rPr>
      </w:pPr>
      <w:r>
        <w:rPr>
          <w:b/>
          <w:bCs/>
        </w:rPr>
        <w:t xml:space="preserve">Multimedia Appendix 3 </w:t>
      </w:r>
    </w:p>
    <w:p w14:paraId="7A07AC43" w14:textId="77777777" w:rsidR="00D9796E" w:rsidRDefault="00D9796E" w:rsidP="00B50F1A">
      <w:pPr>
        <w:rPr>
          <w:b/>
          <w:bCs/>
        </w:rPr>
      </w:pPr>
    </w:p>
    <w:p w14:paraId="5846DD3A" w14:textId="677E797D" w:rsidR="00B50F1A" w:rsidRPr="00B50F1A" w:rsidRDefault="00B50F1A" w:rsidP="00B50F1A">
      <w:pPr>
        <w:rPr>
          <w:color w:val="44546A" w:themeColor="text2"/>
        </w:rPr>
      </w:pPr>
      <w:r w:rsidRPr="00B50F1A">
        <w:rPr>
          <w:b/>
          <w:bCs/>
        </w:rPr>
        <w:t>Table S3.</w:t>
      </w:r>
      <w:r w:rsidRPr="00A75348">
        <w:t xml:space="preserve"> Hypertensive disorders and </w:t>
      </w:r>
      <w:r>
        <w:t>heart rate variability (</w:t>
      </w:r>
      <w:r w:rsidRPr="00A75348">
        <w:t>HRV</w:t>
      </w:r>
      <w:r>
        <w:t>;</w:t>
      </w:r>
      <w:r w:rsidRPr="00A75348">
        <w:t xml:space="preserve"> </w:t>
      </w:r>
      <w:r>
        <w:t>n</w:t>
      </w:r>
      <w:r w:rsidRPr="00A75348">
        <w:t>=24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3012"/>
        <w:gridCol w:w="3181"/>
        <w:gridCol w:w="1829"/>
      </w:tblGrid>
      <w:tr w:rsidR="00B50F1A" w:rsidRPr="00A75348" w14:paraId="5BC0BE27" w14:textId="77777777" w:rsidTr="00B50F1A">
        <w:tc>
          <w:tcPr>
            <w:tcW w:w="1350" w:type="dxa"/>
          </w:tcPr>
          <w:p w14:paraId="31A1DD80" w14:textId="77777777" w:rsidR="00B50F1A" w:rsidRPr="00A75348" w:rsidRDefault="00B50F1A" w:rsidP="001634C2">
            <w:pPr>
              <w:spacing w:line="480" w:lineRule="auto"/>
              <w:rPr>
                <w:rFonts w:ascii="Times" w:hAnsi="Times" w:cs="Arial"/>
                <w:b/>
                <w:bCs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b/>
                <w:bCs/>
                <w:color w:val="000000" w:themeColor="text1"/>
                <w:sz w:val="16"/>
                <w:szCs w:val="16"/>
              </w:rPr>
              <w:t>HRV Metrics</w:t>
            </w:r>
          </w:p>
        </w:tc>
        <w:tc>
          <w:tcPr>
            <w:tcW w:w="3150" w:type="dxa"/>
          </w:tcPr>
          <w:p w14:paraId="29BB52C4" w14:textId="77777777" w:rsidR="00B50F1A" w:rsidRPr="00A75348" w:rsidRDefault="00B50F1A" w:rsidP="001634C2">
            <w:pPr>
              <w:spacing w:line="480" w:lineRule="auto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b/>
                <w:bCs/>
                <w:sz w:val="16"/>
                <w:szCs w:val="16"/>
              </w:rPr>
              <w:t>GH vs NT:</w:t>
            </w:r>
          </w:p>
        </w:tc>
        <w:tc>
          <w:tcPr>
            <w:tcW w:w="3330" w:type="dxa"/>
          </w:tcPr>
          <w:p w14:paraId="1262E5D3" w14:textId="77777777" w:rsidR="00B50F1A" w:rsidRPr="00A75348" w:rsidRDefault="00B50F1A" w:rsidP="001634C2">
            <w:pPr>
              <w:rPr>
                <w:b/>
                <w:bCs/>
                <w:sz w:val="16"/>
                <w:szCs w:val="16"/>
              </w:rPr>
            </w:pPr>
            <w:r w:rsidRPr="00A75348">
              <w:rPr>
                <w:b/>
                <w:bCs/>
                <w:sz w:val="16"/>
                <w:szCs w:val="16"/>
              </w:rPr>
              <w:t xml:space="preserve">Pre-eclampsia vs NT: </w:t>
            </w:r>
          </w:p>
        </w:tc>
        <w:tc>
          <w:tcPr>
            <w:tcW w:w="1890" w:type="dxa"/>
          </w:tcPr>
          <w:p w14:paraId="7717811A" w14:textId="77777777" w:rsidR="00B50F1A" w:rsidRPr="00A75348" w:rsidRDefault="00B50F1A" w:rsidP="001634C2">
            <w:pPr>
              <w:rPr>
                <w:b/>
                <w:bCs/>
                <w:sz w:val="16"/>
                <w:szCs w:val="16"/>
              </w:rPr>
            </w:pPr>
            <w:r w:rsidRPr="00A75348">
              <w:rPr>
                <w:b/>
                <w:bCs/>
                <w:sz w:val="16"/>
                <w:szCs w:val="16"/>
              </w:rPr>
              <w:t>HPD vs NT:</w:t>
            </w:r>
          </w:p>
        </w:tc>
      </w:tr>
      <w:tr w:rsidR="00B50F1A" w:rsidRPr="00A75348" w14:paraId="293997CB" w14:textId="77777777" w:rsidTr="00B50F1A">
        <w:trPr>
          <w:trHeight w:val="791"/>
        </w:trPr>
        <w:tc>
          <w:tcPr>
            <w:tcW w:w="1350" w:type="dxa"/>
          </w:tcPr>
          <w:p w14:paraId="0C4BB3D1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TP (normalized [nu], logarithmic [ln])</w:t>
            </w:r>
          </w:p>
        </w:tc>
        <w:tc>
          <w:tcPr>
            <w:tcW w:w="3150" w:type="dxa"/>
          </w:tcPr>
          <w:p w14:paraId="4F3DFDA4" w14:textId="77777777" w:rsidR="00B50F1A" w:rsidRPr="00A75348" w:rsidRDefault="00B50F1A" w:rsidP="001634C2">
            <w:pPr>
              <w:rPr>
                <w:sz w:val="16"/>
                <w:szCs w:val="16"/>
              </w:rPr>
            </w:pPr>
            <w:r w:rsidRPr="00A75348">
              <w:rPr>
                <w:sz w:val="16"/>
                <w:szCs w:val="16"/>
              </w:rPr>
              <w:t>TP: No difference in 67% (2 out of 3) studies, and ↓ in 33% (1 out of 3) studies</w:t>
            </w:r>
          </w:p>
          <w:p w14:paraId="18385692" w14:textId="77777777" w:rsidR="00B50F1A" w:rsidRPr="00A75348" w:rsidRDefault="00B50F1A" w:rsidP="001634C2">
            <w:pPr>
              <w:rPr>
                <w:sz w:val="16"/>
                <w:szCs w:val="16"/>
              </w:rPr>
            </w:pPr>
            <w:r w:rsidRPr="00A75348">
              <w:rPr>
                <w:sz w:val="16"/>
                <w:szCs w:val="16"/>
              </w:rPr>
              <w:t>TP (ln): ↓ in 100% (1 out of 1) study</w:t>
            </w:r>
          </w:p>
        </w:tc>
        <w:tc>
          <w:tcPr>
            <w:tcW w:w="3330" w:type="dxa"/>
          </w:tcPr>
          <w:p w14:paraId="445DD849" w14:textId="77777777" w:rsidR="00B50F1A" w:rsidRPr="00A75348" w:rsidRDefault="00B50F1A" w:rsidP="001634C2">
            <w:pPr>
              <w:rPr>
                <w:sz w:val="16"/>
                <w:szCs w:val="16"/>
              </w:rPr>
            </w:pPr>
            <w:r w:rsidRPr="00A75348">
              <w:rPr>
                <w:sz w:val="16"/>
                <w:szCs w:val="16"/>
              </w:rPr>
              <w:t>TP: No difference in 75% (3 out of 4) studies, and ↓ in 25% (1 out of 4) studies</w:t>
            </w:r>
          </w:p>
          <w:p w14:paraId="5F3F39AA" w14:textId="77777777" w:rsidR="00B50F1A" w:rsidRPr="00A75348" w:rsidRDefault="00B50F1A" w:rsidP="001634C2">
            <w:pPr>
              <w:rPr>
                <w:sz w:val="16"/>
                <w:szCs w:val="16"/>
              </w:rPr>
            </w:pPr>
            <w:r w:rsidRPr="00A75348">
              <w:rPr>
                <w:sz w:val="16"/>
                <w:szCs w:val="16"/>
              </w:rPr>
              <w:t>TP (ln): No difference in 50% (1 out of 2), or a ↓ in 50% (1 out of 2) studies</w:t>
            </w:r>
          </w:p>
        </w:tc>
        <w:tc>
          <w:tcPr>
            <w:tcW w:w="1890" w:type="dxa"/>
          </w:tcPr>
          <w:p w14:paraId="17942419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No significant difference was found</w:t>
            </w:r>
          </w:p>
        </w:tc>
      </w:tr>
      <w:tr w:rsidR="00B50F1A" w:rsidRPr="00A75348" w14:paraId="2C28B05D" w14:textId="77777777" w:rsidTr="00B50F1A">
        <w:tc>
          <w:tcPr>
            <w:tcW w:w="1350" w:type="dxa"/>
          </w:tcPr>
          <w:p w14:paraId="21810FE1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 (normalized [nu], logarithmic [ln])</w:t>
            </w:r>
          </w:p>
        </w:tc>
        <w:tc>
          <w:tcPr>
            <w:tcW w:w="3150" w:type="dxa"/>
          </w:tcPr>
          <w:p w14:paraId="6F4AE900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: No difference in 83% (5 out of 6) studies, and ↑ in 16% (1 out of 6) studies</w:t>
            </w:r>
          </w:p>
          <w:p w14:paraId="27D9A308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 (nu): ↑ in 100% (2 out of 2) studies</w:t>
            </w:r>
          </w:p>
          <w:p w14:paraId="63503176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 (In): No difference in 50% (1 out of 2) studies, and ↑ in 50% (1 out of 2) studies</w:t>
            </w:r>
          </w:p>
        </w:tc>
        <w:tc>
          <w:tcPr>
            <w:tcW w:w="3330" w:type="dxa"/>
          </w:tcPr>
          <w:p w14:paraId="1686679E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: No difference in 50% (5 out of 10) studies, ↑ in 20% (2 out of 10) studies, and ↓ in 30% (3 out of 10) studies</w:t>
            </w:r>
          </w:p>
          <w:p w14:paraId="3D41D384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 (nu): ↑ in 75% (3 out of 4) studies, and no significant difference in 25% (1 out of 4) studies</w:t>
            </w:r>
          </w:p>
          <w:p w14:paraId="215C54DC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 (ln): ↑ in 40% (2 out of 5) studies, or no difference in 60% (3 out of 5) studies</w:t>
            </w:r>
          </w:p>
        </w:tc>
        <w:tc>
          <w:tcPr>
            <w:tcW w:w="1890" w:type="dxa"/>
          </w:tcPr>
          <w:p w14:paraId="6E303098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No significant difference was found.</w:t>
            </w:r>
          </w:p>
          <w:p w14:paraId="49C52BA8" w14:textId="77777777" w:rsidR="00B50F1A" w:rsidRPr="00A75348" w:rsidRDefault="00B50F1A" w:rsidP="001634C2">
            <w:pPr>
              <w:spacing w:line="480" w:lineRule="auto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</w:p>
        </w:tc>
      </w:tr>
      <w:tr w:rsidR="00B50F1A" w:rsidRPr="00A75348" w14:paraId="2CA4F012" w14:textId="77777777" w:rsidTr="00B50F1A">
        <w:tc>
          <w:tcPr>
            <w:tcW w:w="1350" w:type="dxa"/>
          </w:tcPr>
          <w:p w14:paraId="30029B94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HF (normalized [nu], logarithmic [ln])</w:t>
            </w:r>
          </w:p>
        </w:tc>
        <w:tc>
          <w:tcPr>
            <w:tcW w:w="3150" w:type="dxa"/>
          </w:tcPr>
          <w:p w14:paraId="6F1754A7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HF: No difference in 67% (2 out of 3) studies, and ↑ in 33% (1 out of 3) studies </w:t>
            </w:r>
          </w:p>
          <w:p w14:paraId="6D178D57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HF (nu): ↓ in 67% (2 out of 3) studies in 1st trimester and remained unchanged in the 2nd and </w:t>
            </w:r>
            <w:proofErr w:type="gramStart"/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3th</w:t>
            </w:r>
            <w:proofErr w:type="gramEnd"/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 trimesters; HF (nu) ↓ in 33% (1 out of 3) studies at 3th trimester</w:t>
            </w:r>
          </w:p>
          <w:p w14:paraId="3B963A6B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HF (In): No difference in 100% (2 out of 2) studies</w:t>
            </w:r>
          </w:p>
        </w:tc>
        <w:tc>
          <w:tcPr>
            <w:tcW w:w="3330" w:type="dxa"/>
          </w:tcPr>
          <w:p w14:paraId="0D4BDF6F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HF: ↑ in 10% (1 out of 10) studies, ↓ in 50% (5 out of 10) studies, and no difference in 40% (4 out of 10) studies</w:t>
            </w:r>
          </w:p>
          <w:p w14:paraId="32C76085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HF (nu): ↓ in 100% (3 out of 3) studies</w:t>
            </w:r>
          </w:p>
          <w:p w14:paraId="25CE94D3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HF (ln): ↓ in 20% (1 out of 5), or remained unchanged in 80% (4 out of 5) studies</w:t>
            </w:r>
          </w:p>
        </w:tc>
        <w:tc>
          <w:tcPr>
            <w:tcW w:w="1890" w:type="dxa"/>
          </w:tcPr>
          <w:p w14:paraId="01303993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↑ in 50% (1 out of 2) studies, or no difference in 50% (1 out of 2) studies</w:t>
            </w:r>
          </w:p>
          <w:p w14:paraId="321D647D" w14:textId="77777777" w:rsidR="00B50F1A" w:rsidRPr="00A75348" w:rsidRDefault="00B50F1A" w:rsidP="001634C2">
            <w:pPr>
              <w:spacing w:line="480" w:lineRule="auto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</w:p>
        </w:tc>
      </w:tr>
      <w:tr w:rsidR="00B50F1A" w:rsidRPr="00A75348" w14:paraId="3FA553AF" w14:textId="77777777" w:rsidTr="00B50F1A">
        <w:tc>
          <w:tcPr>
            <w:tcW w:w="1350" w:type="dxa"/>
          </w:tcPr>
          <w:p w14:paraId="4E9AADA7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/HF (normalized [nu], logarithmic [ln])</w:t>
            </w:r>
          </w:p>
        </w:tc>
        <w:tc>
          <w:tcPr>
            <w:tcW w:w="3150" w:type="dxa"/>
          </w:tcPr>
          <w:p w14:paraId="1F04D053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/HF: No difference in 60% (3 out of 5), and ↑ in 40% (2 out of 3) studies</w:t>
            </w:r>
          </w:p>
          <w:p w14:paraId="16B8CA7C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/HF (ln): ↑ in 100% (1 out of 1) study</w:t>
            </w:r>
          </w:p>
        </w:tc>
        <w:tc>
          <w:tcPr>
            <w:tcW w:w="3330" w:type="dxa"/>
          </w:tcPr>
          <w:p w14:paraId="4A3CB1B7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LF/HF: ↑ in 67% (4 out of 6) studies, and no difference in 33% (2 out of 6) studies </w:t>
            </w:r>
          </w:p>
          <w:p w14:paraId="157A9BF0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LF/HF (ln): ↑ in 75% (3 out of 4) studies, or no difference in 25% (1 out of 4) studies</w:t>
            </w:r>
          </w:p>
        </w:tc>
        <w:tc>
          <w:tcPr>
            <w:tcW w:w="1890" w:type="dxa"/>
          </w:tcPr>
          <w:p w14:paraId="1BBD1397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No difference in 100% (2 out of 2) studies</w:t>
            </w:r>
          </w:p>
        </w:tc>
      </w:tr>
      <w:tr w:rsidR="00B50F1A" w:rsidRPr="00A75348" w14:paraId="2233CE8A" w14:textId="77777777" w:rsidTr="00B50F1A">
        <w:tc>
          <w:tcPr>
            <w:tcW w:w="1350" w:type="dxa"/>
          </w:tcPr>
          <w:p w14:paraId="44883385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SDNN (normalized [nu], logarithmic [ln])</w:t>
            </w:r>
          </w:p>
        </w:tc>
        <w:tc>
          <w:tcPr>
            <w:tcW w:w="3150" w:type="dxa"/>
          </w:tcPr>
          <w:p w14:paraId="382D5214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SDNN: No difference in 33% (1 out of 3) studies, and ↓ in 67% (2 out of 3) studies</w:t>
            </w:r>
          </w:p>
          <w:p w14:paraId="3DB29E29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SDNN (ln): ↓ in 100% (1 out of 1) study  </w:t>
            </w:r>
          </w:p>
        </w:tc>
        <w:tc>
          <w:tcPr>
            <w:tcW w:w="3330" w:type="dxa"/>
          </w:tcPr>
          <w:p w14:paraId="086A5D05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SDNN: ↓ in 60% (3 out of 5) studies, and no difference in 40% (2 out of 5) studies</w:t>
            </w:r>
          </w:p>
          <w:p w14:paraId="737F3F49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SDNN (ln): ↓ in 50% (1 out of 2) studies, or remained unchanged in 50% (1 out of 2) studies</w:t>
            </w:r>
          </w:p>
        </w:tc>
        <w:tc>
          <w:tcPr>
            <w:tcW w:w="1890" w:type="dxa"/>
          </w:tcPr>
          <w:p w14:paraId="73ABD5BE" w14:textId="77777777" w:rsidR="00B50F1A" w:rsidRPr="00A75348" w:rsidRDefault="00B50F1A" w:rsidP="001634C2">
            <w:pPr>
              <w:spacing w:line="480" w:lineRule="auto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N.A.</w:t>
            </w:r>
          </w:p>
        </w:tc>
      </w:tr>
      <w:tr w:rsidR="00B50F1A" w:rsidRPr="00A75348" w14:paraId="0415A2BA" w14:textId="77777777" w:rsidTr="00B50F1A">
        <w:tc>
          <w:tcPr>
            <w:tcW w:w="1350" w:type="dxa"/>
          </w:tcPr>
          <w:p w14:paraId="388748FE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SDANN (normalized [nu], logarithmic [ln])</w:t>
            </w:r>
          </w:p>
        </w:tc>
        <w:tc>
          <w:tcPr>
            <w:tcW w:w="3150" w:type="dxa"/>
          </w:tcPr>
          <w:p w14:paraId="39080F57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SDANN (In): No difference in 100% (1 out of 1) study</w:t>
            </w:r>
          </w:p>
        </w:tc>
        <w:tc>
          <w:tcPr>
            <w:tcW w:w="3330" w:type="dxa"/>
          </w:tcPr>
          <w:p w14:paraId="054158FF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SDANN: ↓ in 100% (1 out of 1) studies</w:t>
            </w:r>
          </w:p>
          <w:p w14:paraId="36FFE0B1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SDANN (ln): Did not differ in 100% (1 out of 1) studies</w:t>
            </w:r>
          </w:p>
        </w:tc>
        <w:tc>
          <w:tcPr>
            <w:tcW w:w="1890" w:type="dxa"/>
          </w:tcPr>
          <w:p w14:paraId="115BA6AB" w14:textId="77777777" w:rsidR="00B50F1A" w:rsidRPr="00A75348" w:rsidRDefault="00B50F1A" w:rsidP="001634C2">
            <w:pPr>
              <w:spacing w:line="480" w:lineRule="auto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N.A.</w:t>
            </w:r>
          </w:p>
        </w:tc>
      </w:tr>
      <w:tr w:rsidR="00B50F1A" w:rsidRPr="00A75348" w14:paraId="0FFFC7CE" w14:textId="77777777" w:rsidTr="00B50F1A">
        <w:tc>
          <w:tcPr>
            <w:tcW w:w="1350" w:type="dxa"/>
          </w:tcPr>
          <w:p w14:paraId="4D105A50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RMSSD (normalized [nu], logarithmic [ln])</w:t>
            </w:r>
          </w:p>
        </w:tc>
        <w:tc>
          <w:tcPr>
            <w:tcW w:w="3150" w:type="dxa"/>
          </w:tcPr>
          <w:p w14:paraId="0765975E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RMSSD: No difference in 33% (1 out of 3) studies in 3rd trimester</w:t>
            </w:r>
          </w:p>
          <w:p w14:paraId="5F6C9EA1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RMSSD: No difference in 67% (2 out of 3) studies in 1st and 2nd trimesters but ↓ in 3rd trimester</w:t>
            </w:r>
          </w:p>
        </w:tc>
        <w:tc>
          <w:tcPr>
            <w:tcW w:w="3330" w:type="dxa"/>
          </w:tcPr>
          <w:p w14:paraId="650E6A24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RMSSD: ↑ in 20% (1 out of 5) studies, ↓ in 40% (2 out of 5) studies, and no difference in 40% (2 out of 5) studies</w:t>
            </w:r>
          </w:p>
          <w:p w14:paraId="750AD73E" w14:textId="77777777" w:rsidR="00B50F1A" w:rsidRPr="00A75348" w:rsidRDefault="00B50F1A" w:rsidP="001634C2">
            <w:pPr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RMSSD (ln): No difference in 100% (1 out of 1) studies.</w:t>
            </w:r>
          </w:p>
        </w:tc>
        <w:tc>
          <w:tcPr>
            <w:tcW w:w="1890" w:type="dxa"/>
          </w:tcPr>
          <w:p w14:paraId="3BF06281" w14:textId="77777777" w:rsidR="00B50F1A" w:rsidRPr="00A75348" w:rsidRDefault="00B50F1A" w:rsidP="001634C2">
            <w:pPr>
              <w:spacing w:line="480" w:lineRule="auto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A75348">
              <w:rPr>
                <w:rFonts w:ascii="Times" w:hAnsi="Times" w:cs="Arial"/>
                <w:color w:val="000000" w:themeColor="text1"/>
                <w:sz w:val="16"/>
                <w:szCs w:val="16"/>
              </w:rPr>
              <w:t>N.A.</w:t>
            </w:r>
          </w:p>
        </w:tc>
      </w:tr>
    </w:tbl>
    <w:p w14:paraId="53D50F83" w14:textId="7F6ADFF7" w:rsidR="00B50F1A" w:rsidRPr="00A75348" w:rsidRDefault="00B50F1A" w:rsidP="00B50F1A">
      <w:pPr>
        <w:pStyle w:val="Caption"/>
        <w:rPr>
          <w:rFonts w:ascii="Times" w:hAnsi="Times" w:cs="Arial"/>
          <w:color w:val="000000" w:themeColor="text1"/>
        </w:rPr>
      </w:pPr>
      <w:r w:rsidRPr="00A75348">
        <w:rPr>
          <w:rFonts w:ascii="Times" w:hAnsi="Times" w:cs="Arial"/>
          <w:color w:val="000000" w:themeColor="text1"/>
        </w:rPr>
        <w:t>Explanation:</w:t>
      </w:r>
      <w:r w:rsidRPr="00A75348">
        <w:rPr>
          <w:rFonts w:ascii="Times" w:hAnsi="Times"/>
          <w:color w:val="000000" w:themeColor="text1"/>
        </w:rPr>
        <w:t xml:space="preserve"> </w:t>
      </w:r>
      <w:r w:rsidRPr="00A75348">
        <w:rPr>
          <w:rFonts w:ascii="Times" w:hAnsi="Times" w:cs="Arial"/>
          <w:color w:val="000000" w:themeColor="text1"/>
        </w:rPr>
        <w:t xml:space="preserve">Cardiovascular and hemodynamics </w:t>
      </w:r>
      <w:proofErr w:type="gramStart"/>
      <w:r w:rsidRPr="00A75348">
        <w:rPr>
          <w:rFonts w:ascii="Times" w:hAnsi="Times" w:cs="Arial"/>
          <w:i w:val="0"/>
          <w:iCs w:val="0"/>
          <w:color w:val="000000" w:themeColor="text1"/>
        </w:rPr>
        <w:t>As</w:t>
      </w:r>
      <w:proofErr w:type="gramEnd"/>
      <w:r w:rsidRPr="00A75348">
        <w:rPr>
          <w:rFonts w:ascii="Times" w:hAnsi="Times" w:cs="Arial"/>
          <w:i w:val="0"/>
          <w:iCs w:val="0"/>
          <w:color w:val="000000" w:themeColor="text1"/>
        </w:rPr>
        <w:t xml:space="preserve"> shown in the table, as compared to normotensive women, in gestational hypertension, TP (67%), LF (83%), LF (ln) (50%), HF (67%), HF (ln) (100%), LF/HF (60%), SDANN (100%), and RMSSD (67% in first and second trimester) in majority of the studies showed no significant difference. SDNN (67%), RMSSD (67% in third trimester), and TP (ln) (100%), HF (nu) (67%), however, was lower in gestational hypertension as compared with normotensive women in majority of the studies. LF (nu) (100%) and LF/HF (ln) (100%) were higher in gestational hypertension compared with normotensive woman.</w:t>
      </w:r>
      <w:r w:rsidRPr="00A75348">
        <w:rPr>
          <w:rFonts w:ascii="Times" w:hAnsi="Times" w:cs="Arial"/>
          <w:color w:val="000000" w:themeColor="text1"/>
        </w:rPr>
        <w:t xml:space="preserve"> </w:t>
      </w:r>
      <w:r w:rsidRPr="00A75348">
        <w:rPr>
          <w:rFonts w:ascii="Times" w:hAnsi="Times" w:cs="Arial"/>
          <w:i w:val="0"/>
          <w:iCs w:val="0"/>
          <w:color w:val="000000" w:themeColor="text1"/>
        </w:rPr>
        <w:t>In preeclamptic women, TP (75%), TP (ln) (50%), LF (50%), and LF (ln) (60%), HF (ln) (80%), SDNN (ln) (50%), SDANN (ln) (100%), and RMSSD (100%) showed no difference as compared with normotensive women. TP (ln) (50%), HF (50%), HF (nu) (100%), SDNN (60%), and SDANN (100%) were lower in preeclamptic compared with normotensive women. LF (nu) (75%), LF/HF (67%), LF/HF (ln) (75%), and SDNN (ln) (50%) were higher in preeclamptic women as compared to normotensive women.</w:t>
      </w:r>
      <w:r w:rsidRPr="00A75348">
        <w:rPr>
          <w:rFonts w:ascii="Times" w:hAnsi="Times" w:cs="Arial"/>
          <w:color w:val="000000" w:themeColor="text1"/>
        </w:rPr>
        <w:t xml:space="preserve"> </w:t>
      </w:r>
      <w:r w:rsidRPr="00A75348">
        <w:rPr>
          <w:rFonts w:ascii="Times" w:hAnsi="Times" w:cs="Arial"/>
          <w:i w:val="0"/>
          <w:iCs w:val="0"/>
          <w:color w:val="000000" w:themeColor="text1"/>
        </w:rPr>
        <w:t xml:space="preserve">In hypertensive pregnancy disorders, TP (100%), LF (100%), LF/HF (100%), and HF (50%) did not differ from normotensive women. Please see Table 4 for more information. </w:t>
      </w:r>
    </w:p>
    <w:p w14:paraId="4568600C" w14:textId="77777777" w:rsidR="005E4941" w:rsidRDefault="005E4941"/>
    <w:sectPr w:rsidR="005E4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F1A"/>
    <w:rsid w:val="005E4941"/>
    <w:rsid w:val="00B50F1A"/>
    <w:rsid w:val="00D9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58496"/>
  <w15:chartTrackingRefBased/>
  <w15:docId w15:val="{AF9E2C69-EC89-41F0-99E4-BD2587D5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F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F1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0F1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3</Words>
  <Characters>3668</Characters>
  <Application>Microsoft Office Word</Application>
  <DocSecurity>0</DocSecurity>
  <Lines>30</Lines>
  <Paragraphs>8</Paragraphs>
  <ScaleCrop>false</ScaleCrop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Isabel Ottoni</cp:lastModifiedBy>
  <cp:revision>2</cp:revision>
  <dcterms:created xsi:type="dcterms:W3CDTF">2023-05-22T20:18:00Z</dcterms:created>
  <dcterms:modified xsi:type="dcterms:W3CDTF">2023-05-22T20:18:00Z</dcterms:modified>
</cp:coreProperties>
</file>